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CF2EC" w14:textId="7F1D3C0D" w:rsidR="009512A1" w:rsidRDefault="009512A1" w:rsidP="009512A1">
      <w:pPr>
        <w:spacing w:after="160" w:line="278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10026" w:type="dxa"/>
        <w:tblInd w:w="-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2"/>
        <w:gridCol w:w="2521"/>
        <w:gridCol w:w="2521"/>
        <w:gridCol w:w="2552"/>
      </w:tblGrid>
      <w:tr w:rsidR="009512A1" w:rsidRPr="00B61328" w14:paraId="21851380" w14:textId="77777777" w:rsidTr="007040B0"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22CFEFE6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</w:tcPr>
          <w:p w14:paraId="1E330BD2" w14:textId="77777777" w:rsidR="009512A1" w:rsidRPr="001269D5" w:rsidRDefault="009512A1" w:rsidP="007040B0">
            <w:pPr>
              <w:rPr>
                <w:rFonts w:ascii="Times New Roman" w:hAnsi="Times New Roman" w:cs="Times New Roman"/>
              </w:rPr>
            </w:pPr>
            <w:r w:rsidRPr="001269D5">
              <w:rPr>
                <w:rFonts w:ascii="Times New Roman" w:hAnsi="Times New Roman" w:cs="Times New Roman"/>
              </w:rPr>
              <w:t xml:space="preserve">HR (95% CI) </w:t>
            </w:r>
            <w:r w:rsidRPr="001269D5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1269D5">
              <w:rPr>
                <w:rFonts w:ascii="Times New Roman" w:hAnsi="Times New Roman" w:cs="Times New Roman"/>
              </w:rPr>
              <w:t>value</w:t>
            </w:r>
            <w:r w:rsidRPr="001269D5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</w:tcPr>
          <w:p w14:paraId="275949C9" w14:textId="77777777" w:rsidR="009512A1" w:rsidRPr="00B61328" w:rsidRDefault="009512A1" w:rsidP="007040B0">
            <w:pPr>
              <w:rPr>
                <w:rFonts w:ascii="Times New Roman" w:hAnsi="Times New Roman" w:cs="Times New Roman"/>
                <w:vertAlign w:val="superscript"/>
              </w:rPr>
            </w:pPr>
            <w:r w:rsidRPr="00B61328">
              <w:rPr>
                <w:rFonts w:ascii="Times New Roman" w:hAnsi="Times New Roman" w:cs="Times New Roman"/>
              </w:rPr>
              <w:t>HR (95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1328">
              <w:rPr>
                <w:rFonts w:ascii="Times New Roman" w:hAnsi="Times New Roman" w:cs="Times New Roman"/>
              </w:rPr>
              <w:t xml:space="preserve">CI) </w:t>
            </w:r>
            <w:r w:rsidRPr="00B61328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61328">
              <w:rPr>
                <w:rFonts w:ascii="Times New Roman" w:hAnsi="Times New Roman" w:cs="Times New Roman"/>
              </w:rPr>
              <w:t>value</w:t>
            </w:r>
            <w:r w:rsidRPr="00B6132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7707D56" w14:textId="77777777" w:rsidR="009512A1" w:rsidRPr="00D21355" w:rsidRDefault="009512A1" w:rsidP="007040B0">
            <w:pPr>
              <w:rPr>
                <w:rFonts w:ascii="Times New Roman" w:hAnsi="Times New Roman" w:cs="Times New Roman"/>
                <w:vertAlign w:val="superscript"/>
              </w:rPr>
            </w:pPr>
            <w:r w:rsidRPr="00D21355">
              <w:rPr>
                <w:rFonts w:ascii="Times New Roman" w:hAnsi="Times New Roman" w:cs="Times New Roman"/>
              </w:rPr>
              <w:t xml:space="preserve">HR (95% CI) </w:t>
            </w:r>
            <w:r w:rsidRPr="00D21355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D21355">
              <w:rPr>
                <w:rFonts w:ascii="Times New Roman" w:hAnsi="Times New Roman" w:cs="Times New Roman"/>
              </w:rPr>
              <w:t>value</w:t>
            </w:r>
            <w:r w:rsidRPr="00D21355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  <w:tr w:rsidR="009512A1" w:rsidRPr="00E03E3D" w14:paraId="41CCD1A6" w14:textId="77777777" w:rsidTr="007040B0">
        <w:tc>
          <w:tcPr>
            <w:tcW w:w="2432" w:type="dxa"/>
            <w:tcBorders>
              <w:top w:val="single" w:sz="4" w:space="0" w:color="auto"/>
            </w:tcBorders>
          </w:tcPr>
          <w:p w14:paraId="0949E561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72F15F7A" w14:textId="77777777" w:rsidR="009512A1" w:rsidRPr="001269D5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  <w:vAlign w:val="bottom"/>
          </w:tcPr>
          <w:p w14:paraId="30E8AFBA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09 (1.08-1.10) &lt;0.00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69AA3554" w14:textId="406D8F69" w:rsidR="009512A1" w:rsidRPr="00D21355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08 (1.07-1.10)</w:t>
            </w:r>
            <w:r w:rsidR="00676B89">
              <w:rPr>
                <w:rFonts w:ascii="Times New Roman" w:hAnsi="Times New Roman" w:cs="Times New Roman"/>
              </w:rPr>
              <w:t xml:space="preserve"> </w:t>
            </w:r>
            <w:r w:rsidRPr="00533C37">
              <w:rPr>
                <w:rFonts w:ascii="Times New Roman" w:hAnsi="Times New Roman" w:cs="Times New Roman"/>
              </w:rPr>
              <w:t>&lt;0.001</w:t>
            </w:r>
          </w:p>
        </w:tc>
      </w:tr>
      <w:tr w:rsidR="009512A1" w:rsidRPr="00E03E3D" w14:paraId="251F9EEE" w14:textId="77777777" w:rsidTr="007040B0">
        <w:tc>
          <w:tcPr>
            <w:tcW w:w="2432" w:type="dxa"/>
          </w:tcPr>
          <w:p w14:paraId="6993A9FD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2521" w:type="dxa"/>
          </w:tcPr>
          <w:p w14:paraId="60ED4332" w14:textId="77777777" w:rsidR="009512A1" w:rsidRPr="001269D5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  <w:vAlign w:val="bottom"/>
          </w:tcPr>
          <w:p w14:paraId="0937D1C6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97 (1.59-2.44) &lt;0.001</w:t>
            </w:r>
          </w:p>
        </w:tc>
        <w:tc>
          <w:tcPr>
            <w:tcW w:w="2552" w:type="dxa"/>
            <w:vAlign w:val="bottom"/>
          </w:tcPr>
          <w:p w14:paraId="3D774F07" w14:textId="46237E7E" w:rsidR="009512A1" w:rsidRPr="00D21355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61 (1.25-2.08)</w:t>
            </w:r>
            <w:r w:rsidR="00676B89">
              <w:rPr>
                <w:rFonts w:ascii="Times New Roman" w:hAnsi="Times New Roman" w:cs="Times New Roman"/>
              </w:rPr>
              <w:t xml:space="preserve"> </w:t>
            </w:r>
            <w:r w:rsidRPr="00533C37">
              <w:rPr>
                <w:rFonts w:ascii="Times New Roman" w:hAnsi="Times New Roman" w:cs="Times New Roman"/>
              </w:rPr>
              <w:t>&lt;0.001</w:t>
            </w:r>
          </w:p>
        </w:tc>
      </w:tr>
      <w:tr w:rsidR="009512A1" w:rsidRPr="00E03E3D" w14:paraId="006C43D0" w14:textId="77777777" w:rsidTr="007040B0">
        <w:tc>
          <w:tcPr>
            <w:tcW w:w="2432" w:type="dxa"/>
          </w:tcPr>
          <w:p w14:paraId="4920CCB4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Not educated</w:t>
            </w:r>
          </w:p>
        </w:tc>
        <w:tc>
          <w:tcPr>
            <w:tcW w:w="2521" w:type="dxa"/>
          </w:tcPr>
          <w:p w14:paraId="0A59F0BB" w14:textId="77777777" w:rsidR="009512A1" w:rsidRPr="001269D5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  <w:vAlign w:val="bottom"/>
          </w:tcPr>
          <w:p w14:paraId="3774F985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86 (1.48-2.34) &lt;0.001</w:t>
            </w:r>
          </w:p>
        </w:tc>
        <w:tc>
          <w:tcPr>
            <w:tcW w:w="2552" w:type="dxa"/>
            <w:vAlign w:val="bottom"/>
          </w:tcPr>
          <w:p w14:paraId="1D953704" w14:textId="5AB88F53" w:rsidR="009512A1" w:rsidRPr="00D21355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74 (1.38-2.19)</w:t>
            </w:r>
            <w:r w:rsidR="00676B89">
              <w:rPr>
                <w:rFonts w:ascii="Times New Roman" w:hAnsi="Times New Roman" w:cs="Times New Roman"/>
              </w:rPr>
              <w:t xml:space="preserve"> </w:t>
            </w:r>
            <w:r w:rsidRPr="00533C37">
              <w:rPr>
                <w:rFonts w:ascii="Times New Roman" w:hAnsi="Times New Roman" w:cs="Times New Roman"/>
              </w:rPr>
              <w:t>&lt;0.001</w:t>
            </w:r>
          </w:p>
        </w:tc>
      </w:tr>
      <w:tr w:rsidR="009512A1" w:rsidRPr="00E03E3D" w14:paraId="724E3DC1" w14:textId="77777777" w:rsidTr="007040B0">
        <w:tc>
          <w:tcPr>
            <w:tcW w:w="2432" w:type="dxa"/>
          </w:tcPr>
          <w:p w14:paraId="54722E3F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Married and living with spouse</w:t>
            </w:r>
          </w:p>
        </w:tc>
        <w:tc>
          <w:tcPr>
            <w:tcW w:w="2521" w:type="dxa"/>
          </w:tcPr>
          <w:p w14:paraId="3B64FCC2" w14:textId="77777777" w:rsidR="009512A1" w:rsidRPr="001269D5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  <w:vAlign w:val="bottom"/>
          </w:tcPr>
          <w:p w14:paraId="2C416390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bottom"/>
          </w:tcPr>
          <w:p w14:paraId="639550EB" w14:textId="755F3E0A" w:rsidR="009512A1" w:rsidRPr="00D21355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27 (1.01-1.59)</w:t>
            </w:r>
            <w:r w:rsidR="00676B89">
              <w:rPr>
                <w:rFonts w:ascii="Times New Roman" w:hAnsi="Times New Roman" w:cs="Times New Roman"/>
              </w:rPr>
              <w:t xml:space="preserve"> </w:t>
            </w:r>
            <w:r w:rsidRPr="00533C37">
              <w:rPr>
                <w:rFonts w:ascii="Times New Roman" w:hAnsi="Times New Roman" w:cs="Times New Roman"/>
              </w:rPr>
              <w:t>0.039</w:t>
            </w:r>
          </w:p>
        </w:tc>
      </w:tr>
      <w:tr w:rsidR="009512A1" w:rsidRPr="00E03E3D" w14:paraId="1C463FA2" w14:textId="77777777" w:rsidTr="007040B0">
        <w:tc>
          <w:tcPr>
            <w:tcW w:w="2432" w:type="dxa"/>
          </w:tcPr>
          <w:p w14:paraId="3EA41504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Rural residence</w:t>
            </w:r>
          </w:p>
        </w:tc>
        <w:tc>
          <w:tcPr>
            <w:tcW w:w="2521" w:type="dxa"/>
          </w:tcPr>
          <w:p w14:paraId="37C716B1" w14:textId="77777777" w:rsidR="009512A1" w:rsidRPr="001269D5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  <w:vAlign w:val="bottom"/>
          </w:tcPr>
          <w:p w14:paraId="6BBE4EC7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bottom"/>
          </w:tcPr>
          <w:p w14:paraId="7EE11742" w14:textId="61DBEC22" w:rsidR="009512A1" w:rsidRPr="00D21355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03 (0.86-1.25)</w:t>
            </w:r>
            <w:r w:rsidR="00676B89">
              <w:rPr>
                <w:rFonts w:ascii="Times New Roman" w:hAnsi="Times New Roman" w:cs="Times New Roman"/>
              </w:rPr>
              <w:t xml:space="preserve"> </w:t>
            </w:r>
            <w:r w:rsidRPr="00533C37">
              <w:rPr>
                <w:rFonts w:ascii="Times New Roman" w:hAnsi="Times New Roman" w:cs="Times New Roman"/>
              </w:rPr>
              <w:t>0.721</w:t>
            </w:r>
          </w:p>
        </w:tc>
      </w:tr>
      <w:tr w:rsidR="009512A1" w:rsidRPr="00E03E3D" w14:paraId="7914A366" w14:textId="77777777" w:rsidTr="007040B0">
        <w:tc>
          <w:tcPr>
            <w:tcW w:w="2432" w:type="dxa"/>
          </w:tcPr>
          <w:p w14:paraId="4E03D8AE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Economic dependence</w:t>
            </w:r>
          </w:p>
        </w:tc>
        <w:tc>
          <w:tcPr>
            <w:tcW w:w="2521" w:type="dxa"/>
          </w:tcPr>
          <w:p w14:paraId="049C7936" w14:textId="77777777" w:rsidR="009512A1" w:rsidRPr="001269D5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  <w:vAlign w:val="bottom"/>
          </w:tcPr>
          <w:p w14:paraId="01E2B29C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bottom"/>
          </w:tcPr>
          <w:p w14:paraId="70EAC1AB" w14:textId="4CFEC0C6" w:rsidR="009512A1" w:rsidRPr="00D21355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47 (1.14-1.90)</w:t>
            </w:r>
            <w:r w:rsidR="00676B89">
              <w:rPr>
                <w:rFonts w:ascii="Times New Roman" w:hAnsi="Times New Roman" w:cs="Times New Roman"/>
              </w:rPr>
              <w:t xml:space="preserve"> </w:t>
            </w:r>
            <w:r w:rsidRPr="00533C37">
              <w:rPr>
                <w:rFonts w:ascii="Times New Roman" w:hAnsi="Times New Roman" w:cs="Times New Roman"/>
              </w:rPr>
              <w:t>0.003</w:t>
            </w:r>
          </w:p>
        </w:tc>
      </w:tr>
      <w:tr w:rsidR="009512A1" w:rsidRPr="00E03E3D" w14:paraId="0DFA57B4" w14:textId="77777777" w:rsidTr="007040B0">
        <w:tc>
          <w:tcPr>
            <w:tcW w:w="2432" w:type="dxa"/>
          </w:tcPr>
          <w:p w14:paraId="27CD6E93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Loneliness </w:t>
            </w:r>
          </w:p>
        </w:tc>
        <w:tc>
          <w:tcPr>
            <w:tcW w:w="2521" w:type="dxa"/>
          </w:tcPr>
          <w:p w14:paraId="0F17D43F" w14:textId="77777777" w:rsidR="009512A1" w:rsidRPr="001269D5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  <w:vAlign w:val="bottom"/>
          </w:tcPr>
          <w:p w14:paraId="20363C5F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bottom"/>
          </w:tcPr>
          <w:p w14:paraId="5BB6C6ED" w14:textId="64363F66" w:rsidR="009512A1" w:rsidRPr="00D21355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22 (1.01-1.47)</w:t>
            </w:r>
            <w:r w:rsidR="00676B89">
              <w:rPr>
                <w:rFonts w:ascii="Times New Roman" w:hAnsi="Times New Roman" w:cs="Times New Roman"/>
              </w:rPr>
              <w:t xml:space="preserve"> </w:t>
            </w:r>
            <w:r w:rsidRPr="00533C37">
              <w:rPr>
                <w:rFonts w:ascii="Times New Roman" w:hAnsi="Times New Roman" w:cs="Times New Roman"/>
              </w:rPr>
              <w:t>0.035</w:t>
            </w:r>
          </w:p>
        </w:tc>
      </w:tr>
      <w:tr w:rsidR="009512A1" w:rsidRPr="00E03E3D" w14:paraId="11AF8A82" w14:textId="77777777" w:rsidTr="007040B0">
        <w:tc>
          <w:tcPr>
            <w:tcW w:w="2432" w:type="dxa"/>
          </w:tcPr>
          <w:p w14:paraId="5803538E" w14:textId="77777777" w:rsidR="009512A1" w:rsidRPr="00B61328" w:rsidRDefault="009512A1" w:rsidP="007040B0">
            <w:pPr>
              <w:tabs>
                <w:tab w:val="center" w:pos="96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oker</w:t>
            </w:r>
          </w:p>
        </w:tc>
        <w:tc>
          <w:tcPr>
            <w:tcW w:w="2521" w:type="dxa"/>
          </w:tcPr>
          <w:p w14:paraId="12A94D26" w14:textId="77777777" w:rsidR="009512A1" w:rsidRPr="001269D5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</w:tcPr>
          <w:p w14:paraId="04016720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bottom"/>
          </w:tcPr>
          <w:p w14:paraId="44DDF291" w14:textId="102B133C" w:rsidR="009512A1" w:rsidRPr="00D21355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03 (0.80-1.31)</w:t>
            </w:r>
            <w:r w:rsidR="00676B89">
              <w:rPr>
                <w:rFonts w:ascii="Times New Roman" w:hAnsi="Times New Roman" w:cs="Times New Roman"/>
              </w:rPr>
              <w:t xml:space="preserve"> </w:t>
            </w:r>
            <w:r w:rsidRPr="00533C37">
              <w:rPr>
                <w:rFonts w:ascii="Times New Roman" w:hAnsi="Times New Roman" w:cs="Times New Roman"/>
              </w:rPr>
              <w:t>0.840</w:t>
            </w:r>
          </w:p>
        </w:tc>
      </w:tr>
      <w:tr w:rsidR="009512A1" w:rsidRPr="00E03E3D" w14:paraId="5F5ED63D" w14:textId="77777777" w:rsidTr="007040B0">
        <w:tc>
          <w:tcPr>
            <w:tcW w:w="2432" w:type="dxa"/>
          </w:tcPr>
          <w:p w14:paraId="16614AF0" w14:textId="77777777" w:rsidR="009512A1" w:rsidRPr="00B61328" w:rsidRDefault="009512A1" w:rsidP="007040B0">
            <w:pPr>
              <w:tabs>
                <w:tab w:val="center" w:pos="96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rinker</w:t>
            </w:r>
          </w:p>
        </w:tc>
        <w:tc>
          <w:tcPr>
            <w:tcW w:w="2521" w:type="dxa"/>
          </w:tcPr>
          <w:p w14:paraId="2D848506" w14:textId="77777777" w:rsidR="009512A1" w:rsidRPr="001269D5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</w:tcPr>
          <w:p w14:paraId="4FEFF49F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bottom"/>
          </w:tcPr>
          <w:p w14:paraId="43884F81" w14:textId="5F8D9CD7" w:rsidR="009512A1" w:rsidRPr="00D21355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0.77 (0.61-0.97)</w:t>
            </w:r>
            <w:r w:rsidR="00676B89">
              <w:rPr>
                <w:rFonts w:ascii="Times New Roman" w:hAnsi="Times New Roman" w:cs="Times New Roman"/>
              </w:rPr>
              <w:t xml:space="preserve"> </w:t>
            </w:r>
            <w:r w:rsidRPr="00533C37">
              <w:rPr>
                <w:rFonts w:ascii="Times New Roman" w:hAnsi="Times New Roman" w:cs="Times New Roman"/>
              </w:rPr>
              <w:t>0.028</w:t>
            </w:r>
          </w:p>
        </w:tc>
      </w:tr>
      <w:tr w:rsidR="009512A1" w:rsidRPr="00E03E3D" w14:paraId="2D2D1BF6" w14:textId="77777777" w:rsidTr="007040B0">
        <w:tc>
          <w:tcPr>
            <w:tcW w:w="2432" w:type="dxa"/>
          </w:tcPr>
          <w:p w14:paraId="544DBBD9" w14:textId="77777777" w:rsidR="009512A1" w:rsidRPr="00B61328" w:rsidRDefault="009512A1" w:rsidP="007040B0">
            <w:pPr>
              <w:tabs>
                <w:tab w:val="center" w:pos="964"/>
              </w:tabs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Multimorbidity</w:t>
            </w:r>
          </w:p>
        </w:tc>
        <w:tc>
          <w:tcPr>
            <w:tcW w:w="2521" w:type="dxa"/>
          </w:tcPr>
          <w:p w14:paraId="452C5DEE" w14:textId="77777777" w:rsidR="009512A1" w:rsidRPr="001269D5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</w:tcPr>
          <w:p w14:paraId="521C5517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bottom"/>
          </w:tcPr>
          <w:p w14:paraId="23F94732" w14:textId="56C6DF36" w:rsidR="009512A1" w:rsidRPr="00D21355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34 (0.97-1.85)</w:t>
            </w:r>
            <w:r w:rsidR="00676B89">
              <w:rPr>
                <w:rFonts w:ascii="Times New Roman" w:hAnsi="Times New Roman" w:cs="Times New Roman"/>
              </w:rPr>
              <w:t xml:space="preserve"> </w:t>
            </w:r>
            <w:r w:rsidRPr="00533C37">
              <w:rPr>
                <w:rFonts w:ascii="Times New Roman" w:hAnsi="Times New Roman" w:cs="Times New Roman"/>
              </w:rPr>
              <w:t>0.074</w:t>
            </w:r>
          </w:p>
        </w:tc>
      </w:tr>
      <w:tr w:rsidR="009512A1" w:rsidRPr="00E03E3D" w14:paraId="4BFB87B9" w14:textId="77777777" w:rsidTr="007040B0">
        <w:tc>
          <w:tcPr>
            <w:tcW w:w="2432" w:type="dxa"/>
          </w:tcPr>
          <w:p w14:paraId="36967B31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Poor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2521" w:type="dxa"/>
          </w:tcPr>
          <w:p w14:paraId="4600E3F0" w14:textId="77777777" w:rsidR="009512A1" w:rsidRPr="001269D5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  <w:vAlign w:val="bottom"/>
          </w:tcPr>
          <w:p w14:paraId="2B353F90" w14:textId="77777777" w:rsidR="009512A1" w:rsidRPr="00533C37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20 (0.98-1.46) 0.072</w:t>
            </w:r>
          </w:p>
        </w:tc>
        <w:tc>
          <w:tcPr>
            <w:tcW w:w="2552" w:type="dxa"/>
            <w:vAlign w:val="bottom"/>
          </w:tcPr>
          <w:p w14:paraId="34D434D4" w14:textId="266E052B" w:rsidR="009512A1" w:rsidRPr="00D21355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12 (0.91-1.37)</w:t>
            </w:r>
            <w:r w:rsidR="00676B89">
              <w:rPr>
                <w:rFonts w:ascii="Times New Roman" w:hAnsi="Times New Roman" w:cs="Times New Roman"/>
              </w:rPr>
              <w:t xml:space="preserve"> </w:t>
            </w:r>
            <w:r w:rsidRPr="00533C37">
              <w:rPr>
                <w:rFonts w:ascii="Times New Roman" w:hAnsi="Times New Roman" w:cs="Times New Roman"/>
              </w:rPr>
              <w:t>0.285</w:t>
            </w:r>
          </w:p>
        </w:tc>
      </w:tr>
      <w:tr w:rsidR="009512A1" w:rsidRPr="00E03E3D" w14:paraId="571DEAAB" w14:textId="77777777" w:rsidTr="007040B0">
        <w:tc>
          <w:tcPr>
            <w:tcW w:w="2432" w:type="dxa"/>
          </w:tcPr>
          <w:p w14:paraId="0B92B4D4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Sleep duration</w:t>
            </w:r>
          </w:p>
        </w:tc>
        <w:tc>
          <w:tcPr>
            <w:tcW w:w="2521" w:type="dxa"/>
          </w:tcPr>
          <w:p w14:paraId="162FDCB8" w14:textId="77777777" w:rsidR="009512A1" w:rsidRPr="001269D5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  <w:vAlign w:val="bottom"/>
          </w:tcPr>
          <w:p w14:paraId="45333F0F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bottom"/>
          </w:tcPr>
          <w:p w14:paraId="5A06EF79" w14:textId="77777777" w:rsidR="009512A1" w:rsidRPr="00D21355" w:rsidRDefault="009512A1" w:rsidP="007040B0">
            <w:pPr>
              <w:rPr>
                <w:rFonts w:ascii="Times New Roman" w:hAnsi="Times New Roman" w:cs="Times New Roman"/>
              </w:rPr>
            </w:pPr>
          </w:p>
        </w:tc>
      </w:tr>
      <w:tr w:rsidR="009512A1" w:rsidRPr="00E03E3D" w14:paraId="7713710F" w14:textId="77777777" w:rsidTr="007040B0">
        <w:tc>
          <w:tcPr>
            <w:tcW w:w="2432" w:type="dxa"/>
          </w:tcPr>
          <w:p w14:paraId="31C089AC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Moderate (6-9 h)</w:t>
            </w:r>
          </w:p>
        </w:tc>
        <w:tc>
          <w:tcPr>
            <w:tcW w:w="2521" w:type="dxa"/>
          </w:tcPr>
          <w:p w14:paraId="426E665F" w14:textId="77777777" w:rsidR="009512A1" w:rsidRPr="001269D5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  <w:vAlign w:val="bottom"/>
          </w:tcPr>
          <w:p w14:paraId="205A3104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52" w:type="dxa"/>
            <w:vAlign w:val="bottom"/>
          </w:tcPr>
          <w:p w14:paraId="3F172C83" w14:textId="77777777" w:rsidR="009512A1" w:rsidRPr="00D21355" w:rsidRDefault="009512A1" w:rsidP="007040B0">
            <w:pPr>
              <w:rPr>
                <w:rFonts w:ascii="Times New Roman" w:hAnsi="Times New Roman" w:cs="Times New Roman"/>
              </w:rPr>
            </w:pPr>
            <w:r w:rsidRPr="00D21355">
              <w:rPr>
                <w:rFonts w:ascii="Times New Roman" w:hAnsi="Times New Roman" w:cs="Times New Roman"/>
              </w:rPr>
              <w:t>Reference</w:t>
            </w:r>
          </w:p>
        </w:tc>
      </w:tr>
      <w:tr w:rsidR="009512A1" w:rsidRPr="00E03E3D" w14:paraId="7A3266FE" w14:textId="77777777" w:rsidTr="007040B0">
        <w:tc>
          <w:tcPr>
            <w:tcW w:w="2432" w:type="dxa"/>
          </w:tcPr>
          <w:p w14:paraId="3FE533A0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Short (&lt; 6 h) </w:t>
            </w:r>
          </w:p>
        </w:tc>
        <w:tc>
          <w:tcPr>
            <w:tcW w:w="2521" w:type="dxa"/>
            <w:vAlign w:val="bottom"/>
          </w:tcPr>
          <w:p w14:paraId="56FA5F9C" w14:textId="77777777" w:rsidR="009512A1" w:rsidRPr="001269D5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  <w:vAlign w:val="bottom"/>
          </w:tcPr>
          <w:p w14:paraId="5E32BF62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0.83 (0.62-1.12) 0.222</w:t>
            </w:r>
          </w:p>
        </w:tc>
        <w:tc>
          <w:tcPr>
            <w:tcW w:w="2552" w:type="dxa"/>
            <w:vAlign w:val="bottom"/>
          </w:tcPr>
          <w:p w14:paraId="5BE4F907" w14:textId="65C90156" w:rsidR="009512A1" w:rsidRPr="00D21355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0.86 (0.64-1.16)</w:t>
            </w:r>
            <w:r w:rsidR="00676B89">
              <w:rPr>
                <w:rFonts w:ascii="Times New Roman" w:hAnsi="Times New Roman" w:cs="Times New Roman"/>
              </w:rPr>
              <w:t xml:space="preserve"> </w:t>
            </w:r>
            <w:r w:rsidRPr="00533C37">
              <w:rPr>
                <w:rFonts w:ascii="Times New Roman" w:hAnsi="Times New Roman" w:cs="Times New Roman"/>
              </w:rPr>
              <w:t>0.317</w:t>
            </w:r>
          </w:p>
        </w:tc>
      </w:tr>
      <w:tr w:rsidR="009512A1" w:rsidRPr="00E03E3D" w14:paraId="3F2FC353" w14:textId="77777777" w:rsidTr="007040B0">
        <w:tc>
          <w:tcPr>
            <w:tcW w:w="2432" w:type="dxa"/>
          </w:tcPr>
          <w:p w14:paraId="7AA61C3A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Long (&gt; 9 h) </w:t>
            </w:r>
          </w:p>
        </w:tc>
        <w:tc>
          <w:tcPr>
            <w:tcW w:w="2521" w:type="dxa"/>
            <w:vAlign w:val="bottom"/>
          </w:tcPr>
          <w:p w14:paraId="5195C3F2" w14:textId="77777777" w:rsidR="009512A1" w:rsidRPr="001269D5" w:rsidRDefault="009512A1" w:rsidP="00704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  <w:vAlign w:val="bottom"/>
          </w:tcPr>
          <w:p w14:paraId="798B03E3" w14:textId="77777777" w:rsidR="009512A1" w:rsidRPr="00B61328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46 (1.17-1.82) &lt;0.001</w:t>
            </w:r>
          </w:p>
        </w:tc>
        <w:tc>
          <w:tcPr>
            <w:tcW w:w="2552" w:type="dxa"/>
            <w:vAlign w:val="bottom"/>
          </w:tcPr>
          <w:p w14:paraId="652107A9" w14:textId="6B451B5A" w:rsidR="009512A1" w:rsidRPr="00D21355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44 (1.16-1.80)</w:t>
            </w:r>
            <w:r w:rsidR="00676B89">
              <w:rPr>
                <w:rFonts w:ascii="Times New Roman" w:hAnsi="Times New Roman" w:cs="Times New Roman"/>
              </w:rPr>
              <w:t xml:space="preserve"> </w:t>
            </w:r>
            <w:r w:rsidRPr="00533C37">
              <w:rPr>
                <w:rFonts w:ascii="Times New Roman" w:hAnsi="Times New Roman" w:cs="Times New Roman"/>
              </w:rPr>
              <w:t>0.001</w:t>
            </w:r>
          </w:p>
        </w:tc>
      </w:tr>
      <w:tr w:rsidR="009512A1" w:rsidRPr="00E03E3D" w14:paraId="37BC42C8" w14:textId="77777777" w:rsidTr="007040B0">
        <w:tc>
          <w:tcPr>
            <w:tcW w:w="2432" w:type="dxa"/>
          </w:tcPr>
          <w:p w14:paraId="26651455" w14:textId="5C2E5FC4" w:rsidR="009512A1" w:rsidRPr="00B61328" w:rsidRDefault="00A725EF" w:rsidP="00704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512A1">
              <w:rPr>
                <w:rFonts w:ascii="Times New Roman" w:hAnsi="Times New Roman" w:cs="Times New Roman" w:hint="eastAsia"/>
              </w:rPr>
              <w:t>ate</w:t>
            </w:r>
            <w:r w:rsidR="009512A1">
              <w:rPr>
                <w:rFonts w:ascii="Times New Roman" w:hAnsi="Times New Roman" w:cs="Times New Roman"/>
              </w:rPr>
              <w:t xml:space="preserve"> </w:t>
            </w:r>
            <w:r w:rsidR="009512A1">
              <w:rPr>
                <w:rFonts w:ascii="Times New Roman" w:hAnsi="Times New Roman" w:cs="Times New Roman" w:hint="eastAsia"/>
              </w:rPr>
              <w:t>of</w:t>
            </w:r>
            <w:r w:rsidR="009512A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hange in </w:t>
            </w:r>
            <w:r w:rsidR="009512A1">
              <w:rPr>
                <w:rFonts w:ascii="Times New Roman" w:hAnsi="Times New Roman" w:cs="Times New Roman"/>
              </w:rPr>
              <w:t>sleep duration</w:t>
            </w:r>
          </w:p>
        </w:tc>
        <w:tc>
          <w:tcPr>
            <w:tcW w:w="2521" w:type="dxa"/>
            <w:vAlign w:val="bottom"/>
          </w:tcPr>
          <w:p w14:paraId="0EC9B7CE" w14:textId="77777777" w:rsidR="009512A1" w:rsidRPr="00533C37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15 (1.04-1.27) 0.008</w:t>
            </w:r>
          </w:p>
        </w:tc>
        <w:tc>
          <w:tcPr>
            <w:tcW w:w="2521" w:type="dxa"/>
            <w:vAlign w:val="bottom"/>
          </w:tcPr>
          <w:p w14:paraId="6B9D12C7" w14:textId="77777777" w:rsidR="009512A1" w:rsidRPr="00E03E3D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14 (1.03-1.27) 0.012</w:t>
            </w:r>
          </w:p>
        </w:tc>
        <w:tc>
          <w:tcPr>
            <w:tcW w:w="2552" w:type="dxa"/>
            <w:vAlign w:val="bottom"/>
          </w:tcPr>
          <w:p w14:paraId="03E65E4C" w14:textId="5537471A" w:rsidR="009512A1" w:rsidRPr="00E03E3D" w:rsidRDefault="009512A1" w:rsidP="007040B0">
            <w:pPr>
              <w:rPr>
                <w:rFonts w:ascii="Times New Roman" w:hAnsi="Times New Roman" w:cs="Times New Roman"/>
              </w:rPr>
            </w:pPr>
            <w:r w:rsidRPr="00533C37">
              <w:rPr>
                <w:rFonts w:ascii="Times New Roman" w:hAnsi="Times New Roman" w:cs="Times New Roman"/>
              </w:rPr>
              <w:t>1.15 (1.03-1.27)</w:t>
            </w:r>
            <w:r w:rsidR="00676B89">
              <w:rPr>
                <w:rFonts w:ascii="Times New Roman" w:hAnsi="Times New Roman" w:cs="Times New Roman"/>
              </w:rPr>
              <w:t xml:space="preserve"> </w:t>
            </w:r>
            <w:r w:rsidRPr="00533C37">
              <w:rPr>
                <w:rFonts w:ascii="Times New Roman" w:hAnsi="Times New Roman" w:cs="Times New Roman"/>
              </w:rPr>
              <w:t>0.010</w:t>
            </w:r>
          </w:p>
        </w:tc>
      </w:tr>
    </w:tbl>
    <w:p w14:paraId="4C5ABCD6" w14:textId="58B882F0" w:rsidR="009512A1" w:rsidRDefault="009512A1" w:rsidP="009512A1">
      <w:pPr>
        <w:jc w:val="both"/>
        <w:rPr>
          <w:rFonts w:ascii="Times New Roman" w:hAnsi="Times New Roman" w:cs="Times New Roman"/>
          <w:vertAlign w:val="superscript"/>
        </w:rPr>
      </w:pPr>
      <w:r w:rsidRPr="00B61328">
        <w:rPr>
          <w:rFonts w:ascii="Times New Roman" w:hAnsi="Times New Roman" w:cs="Times New Roman"/>
          <w:vertAlign w:val="superscript"/>
        </w:rPr>
        <w:t xml:space="preserve">a </w:t>
      </w:r>
      <w:r w:rsidRPr="00B61328">
        <w:rPr>
          <w:rFonts w:ascii="Times New Roman" w:hAnsi="Times New Roman" w:cs="Times New Roman"/>
        </w:rPr>
        <w:t>Model w</w:t>
      </w:r>
      <w:r w:rsidR="00053B9B">
        <w:rPr>
          <w:rFonts w:ascii="Times New Roman" w:hAnsi="Times New Roman" w:cs="Times New Roman"/>
        </w:rPr>
        <w:t>as</w:t>
      </w:r>
      <w:r w:rsidRPr="00B6132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n</w:t>
      </w:r>
      <w:r w:rsidRPr="00B61328"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/>
        </w:rPr>
        <w:t>.</w:t>
      </w:r>
    </w:p>
    <w:p w14:paraId="500B30D6" w14:textId="17DA9A4C" w:rsidR="009512A1" w:rsidRPr="00B61328" w:rsidRDefault="009512A1" w:rsidP="009512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b</w:t>
      </w:r>
      <w:r w:rsidRPr="00B61328">
        <w:rPr>
          <w:rFonts w:ascii="Times New Roman" w:hAnsi="Times New Roman" w:cs="Times New Roman"/>
          <w:vertAlign w:val="superscript"/>
        </w:rPr>
        <w:t xml:space="preserve"> </w:t>
      </w:r>
      <w:r w:rsidRPr="00B61328">
        <w:rPr>
          <w:rFonts w:ascii="Times New Roman" w:hAnsi="Times New Roman" w:cs="Times New Roman"/>
        </w:rPr>
        <w:t>Model w</w:t>
      </w:r>
      <w:r w:rsidR="00053B9B">
        <w:rPr>
          <w:rFonts w:ascii="Times New Roman" w:hAnsi="Times New Roman" w:cs="Times New Roman"/>
        </w:rPr>
        <w:t>as</w:t>
      </w:r>
      <w:r w:rsidRPr="00B61328">
        <w:rPr>
          <w:rFonts w:ascii="Times New Roman" w:hAnsi="Times New Roman" w:cs="Times New Roman"/>
        </w:rPr>
        <w:t xml:space="preserve"> adjusted for age, sex, education, </w:t>
      </w:r>
      <w:r>
        <w:rPr>
          <w:rFonts w:ascii="Times New Roman" w:hAnsi="Times New Roman" w:cs="Times New Roman"/>
        </w:rPr>
        <w:t xml:space="preserve">sleep quality, and sleep duration </w:t>
      </w:r>
      <w:r w:rsidRPr="00B61328">
        <w:rPr>
          <w:rFonts w:ascii="Times New Roman" w:hAnsi="Times New Roman" w:cs="Times New Roman"/>
        </w:rPr>
        <w:t>at baseline.</w:t>
      </w:r>
    </w:p>
    <w:p w14:paraId="585D6C70" w14:textId="0D0D4B06" w:rsidR="009512A1" w:rsidRPr="00B61328" w:rsidRDefault="009512A1" w:rsidP="009512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B61328">
        <w:rPr>
          <w:rFonts w:ascii="Times New Roman" w:hAnsi="Times New Roman" w:cs="Times New Roman"/>
        </w:rPr>
        <w:t xml:space="preserve"> Model w</w:t>
      </w:r>
      <w:r w:rsidR="00053B9B">
        <w:rPr>
          <w:rFonts w:ascii="Times New Roman" w:hAnsi="Times New Roman" w:cs="Times New Roman"/>
        </w:rPr>
        <w:t>as</w:t>
      </w:r>
      <w:r w:rsidRPr="00B61328">
        <w:rPr>
          <w:rFonts w:ascii="Times New Roman" w:hAnsi="Times New Roman" w:cs="Times New Roman"/>
        </w:rPr>
        <w:t xml:space="preserve"> adjusted for age, sex, education, marital status, residence, economic status, loneliness, </w:t>
      </w:r>
      <w:r>
        <w:rPr>
          <w:rFonts w:ascii="Times New Roman" w:hAnsi="Times New Roman" w:cs="Times New Roman"/>
        </w:rPr>
        <w:t xml:space="preserve">smoking status, drinking status, </w:t>
      </w:r>
      <w:r w:rsidRPr="00B61328">
        <w:rPr>
          <w:rFonts w:ascii="Times New Roman" w:hAnsi="Times New Roman" w:cs="Times New Roman"/>
        </w:rPr>
        <w:t>multimorbidity</w:t>
      </w:r>
      <w:r>
        <w:rPr>
          <w:rFonts w:ascii="Times New Roman" w:hAnsi="Times New Roman" w:cs="Times New Roman"/>
        </w:rPr>
        <w:t>, sleep quality, and sleep duration</w:t>
      </w:r>
      <w:r w:rsidRPr="00B61328">
        <w:rPr>
          <w:rFonts w:ascii="Times New Roman" w:hAnsi="Times New Roman" w:cs="Times New Roman"/>
        </w:rPr>
        <w:t xml:space="preserve"> at baseline.</w:t>
      </w:r>
    </w:p>
    <w:p w14:paraId="1315F7B5" w14:textId="77777777" w:rsidR="009512A1" w:rsidRDefault="009512A1" w:rsidP="009512A1">
      <w:pPr>
        <w:rPr>
          <w:rFonts w:ascii="Times New Roman" w:hAnsi="Times New Roman" w:cs="Times New Roman"/>
        </w:rPr>
      </w:pPr>
      <w:r w:rsidRPr="00B61328">
        <w:rPr>
          <w:rFonts w:ascii="Times New Roman" w:hAnsi="Times New Roman" w:cs="Times New Roman"/>
        </w:rPr>
        <w:t>HR: hazard ratio; CI: confidence interval.</w:t>
      </w:r>
    </w:p>
    <w:p w14:paraId="4CCC8743" w14:textId="77777777" w:rsidR="009512A1" w:rsidRDefault="009512A1" w:rsidP="009512A1">
      <w:pPr>
        <w:rPr>
          <w:rFonts w:ascii="Times New Roman" w:hAnsi="Times New Roman" w:cs="Times New Roman"/>
        </w:rPr>
      </w:pPr>
    </w:p>
    <w:p w14:paraId="127B9096" w14:textId="6EF70F2D" w:rsidR="009234C6" w:rsidRPr="009234C6" w:rsidRDefault="009234C6" w:rsidP="009512A1">
      <w:pPr>
        <w:spacing w:after="160" w:line="278" w:lineRule="auto"/>
        <w:rPr>
          <w:rFonts w:ascii="Times New Roman" w:hAnsi="Times New Roman" w:cs="Times New Roman"/>
        </w:rPr>
      </w:pPr>
    </w:p>
    <w:sectPr w:rsidR="009234C6" w:rsidRPr="00923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1BD"/>
    <w:rsid w:val="0002249D"/>
    <w:rsid w:val="00031EE9"/>
    <w:rsid w:val="000322DC"/>
    <w:rsid w:val="00053B9B"/>
    <w:rsid w:val="00073EAD"/>
    <w:rsid w:val="000839FF"/>
    <w:rsid w:val="0008463D"/>
    <w:rsid w:val="000D5B64"/>
    <w:rsid w:val="000D6B9B"/>
    <w:rsid w:val="000E4793"/>
    <w:rsid w:val="000E4A70"/>
    <w:rsid w:val="000E5991"/>
    <w:rsid w:val="001021FC"/>
    <w:rsid w:val="0010740E"/>
    <w:rsid w:val="00107F77"/>
    <w:rsid w:val="001269D5"/>
    <w:rsid w:val="001425CA"/>
    <w:rsid w:val="0014443C"/>
    <w:rsid w:val="00145126"/>
    <w:rsid w:val="001533C2"/>
    <w:rsid w:val="00165C22"/>
    <w:rsid w:val="00197892"/>
    <w:rsid w:val="001A01FF"/>
    <w:rsid w:val="001A5418"/>
    <w:rsid w:val="001B27BA"/>
    <w:rsid w:val="001C1621"/>
    <w:rsid w:val="001D3634"/>
    <w:rsid w:val="001D3EF9"/>
    <w:rsid w:val="001D5DD5"/>
    <w:rsid w:val="001E3F02"/>
    <w:rsid w:val="001E6ECD"/>
    <w:rsid w:val="001F4843"/>
    <w:rsid w:val="00203FFD"/>
    <w:rsid w:val="0022018A"/>
    <w:rsid w:val="00220D7C"/>
    <w:rsid w:val="0022708E"/>
    <w:rsid w:val="0023307D"/>
    <w:rsid w:val="0023534F"/>
    <w:rsid w:val="00243BF7"/>
    <w:rsid w:val="002551C6"/>
    <w:rsid w:val="002608E3"/>
    <w:rsid w:val="002905EF"/>
    <w:rsid w:val="002A5837"/>
    <w:rsid w:val="002B3E5D"/>
    <w:rsid w:val="002B6DF1"/>
    <w:rsid w:val="002E1F59"/>
    <w:rsid w:val="002F2195"/>
    <w:rsid w:val="002F5A6D"/>
    <w:rsid w:val="003174A0"/>
    <w:rsid w:val="0032395A"/>
    <w:rsid w:val="0033700A"/>
    <w:rsid w:val="00353C90"/>
    <w:rsid w:val="003541D2"/>
    <w:rsid w:val="00364CA7"/>
    <w:rsid w:val="00364D29"/>
    <w:rsid w:val="003B33D1"/>
    <w:rsid w:val="003D48CA"/>
    <w:rsid w:val="003F3B8E"/>
    <w:rsid w:val="0041102E"/>
    <w:rsid w:val="00415CEF"/>
    <w:rsid w:val="00422140"/>
    <w:rsid w:val="00430D08"/>
    <w:rsid w:val="00431E70"/>
    <w:rsid w:val="00472F42"/>
    <w:rsid w:val="00481088"/>
    <w:rsid w:val="00484BF0"/>
    <w:rsid w:val="004961BE"/>
    <w:rsid w:val="004B4735"/>
    <w:rsid w:val="004D0AAD"/>
    <w:rsid w:val="004D4B61"/>
    <w:rsid w:val="004D581F"/>
    <w:rsid w:val="004D608F"/>
    <w:rsid w:val="004D7C5D"/>
    <w:rsid w:val="004E2CBA"/>
    <w:rsid w:val="00500AF9"/>
    <w:rsid w:val="00513302"/>
    <w:rsid w:val="00516B28"/>
    <w:rsid w:val="00517D6C"/>
    <w:rsid w:val="005305C8"/>
    <w:rsid w:val="00533C37"/>
    <w:rsid w:val="00544873"/>
    <w:rsid w:val="00580CAA"/>
    <w:rsid w:val="005A104E"/>
    <w:rsid w:val="005A766F"/>
    <w:rsid w:val="005B1D46"/>
    <w:rsid w:val="005C585C"/>
    <w:rsid w:val="005D04BA"/>
    <w:rsid w:val="005D7724"/>
    <w:rsid w:val="005F587F"/>
    <w:rsid w:val="006001DD"/>
    <w:rsid w:val="00600D40"/>
    <w:rsid w:val="006016D4"/>
    <w:rsid w:val="00621649"/>
    <w:rsid w:val="00626B1B"/>
    <w:rsid w:val="00627F41"/>
    <w:rsid w:val="00643B90"/>
    <w:rsid w:val="00656D06"/>
    <w:rsid w:val="00662375"/>
    <w:rsid w:val="0066494F"/>
    <w:rsid w:val="00671184"/>
    <w:rsid w:val="00676B89"/>
    <w:rsid w:val="006837EA"/>
    <w:rsid w:val="00692C0E"/>
    <w:rsid w:val="006931A3"/>
    <w:rsid w:val="006A14C8"/>
    <w:rsid w:val="006B1396"/>
    <w:rsid w:val="006D20B2"/>
    <w:rsid w:val="006D3A99"/>
    <w:rsid w:val="006D6047"/>
    <w:rsid w:val="006E1EC4"/>
    <w:rsid w:val="006E7DD8"/>
    <w:rsid w:val="00703FB6"/>
    <w:rsid w:val="007332A2"/>
    <w:rsid w:val="0075612C"/>
    <w:rsid w:val="00762345"/>
    <w:rsid w:val="007814F4"/>
    <w:rsid w:val="00782BD6"/>
    <w:rsid w:val="00783B0B"/>
    <w:rsid w:val="007A506A"/>
    <w:rsid w:val="007A6195"/>
    <w:rsid w:val="007B2998"/>
    <w:rsid w:val="007B2FAE"/>
    <w:rsid w:val="007C0DE5"/>
    <w:rsid w:val="007C1F1F"/>
    <w:rsid w:val="007F3624"/>
    <w:rsid w:val="007F3D5A"/>
    <w:rsid w:val="007F5BFB"/>
    <w:rsid w:val="0083699D"/>
    <w:rsid w:val="0088524F"/>
    <w:rsid w:val="00896945"/>
    <w:rsid w:val="008A1019"/>
    <w:rsid w:val="008A5AC1"/>
    <w:rsid w:val="008B704E"/>
    <w:rsid w:val="008C0EF7"/>
    <w:rsid w:val="008C2322"/>
    <w:rsid w:val="008C7C89"/>
    <w:rsid w:val="008D2058"/>
    <w:rsid w:val="008F16FE"/>
    <w:rsid w:val="009234C6"/>
    <w:rsid w:val="00923E2F"/>
    <w:rsid w:val="0094544F"/>
    <w:rsid w:val="009512A1"/>
    <w:rsid w:val="00954BE4"/>
    <w:rsid w:val="00955884"/>
    <w:rsid w:val="00972849"/>
    <w:rsid w:val="009730F6"/>
    <w:rsid w:val="00974196"/>
    <w:rsid w:val="009749BC"/>
    <w:rsid w:val="00990006"/>
    <w:rsid w:val="009A446E"/>
    <w:rsid w:val="009A691C"/>
    <w:rsid w:val="009C2B6C"/>
    <w:rsid w:val="009C6B68"/>
    <w:rsid w:val="009E7F46"/>
    <w:rsid w:val="009F4CEA"/>
    <w:rsid w:val="009F6A86"/>
    <w:rsid w:val="00A0736E"/>
    <w:rsid w:val="00A1209F"/>
    <w:rsid w:val="00A122C9"/>
    <w:rsid w:val="00A13512"/>
    <w:rsid w:val="00A33616"/>
    <w:rsid w:val="00A37819"/>
    <w:rsid w:val="00A4771E"/>
    <w:rsid w:val="00A725EF"/>
    <w:rsid w:val="00A85989"/>
    <w:rsid w:val="00A91CE9"/>
    <w:rsid w:val="00A92473"/>
    <w:rsid w:val="00A979AB"/>
    <w:rsid w:val="00AA2AC9"/>
    <w:rsid w:val="00AC7263"/>
    <w:rsid w:val="00AD11F3"/>
    <w:rsid w:val="00AE51A2"/>
    <w:rsid w:val="00AE7348"/>
    <w:rsid w:val="00AF29B7"/>
    <w:rsid w:val="00AF6A64"/>
    <w:rsid w:val="00B23807"/>
    <w:rsid w:val="00B339F1"/>
    <w:rsid w:val="00B42846"/>
    <w:rsid w:val="00B46678"/>
    <w:rsid w:val="00B60951"/>
    <w:rsid w:val="00B639E3"/>
    <w:rsid w:val="00B94094"/>
    <w:rsid w:val="00B941FC"/>
    <w:rsid w:val="00BA28C3"/>
    <w:rsid w:val="00BC026B"/>
    <w:rsid w:val="00BD285F"/>
    <w:rsid w:val="00BF5FF7"/>
    <w:rsid w:val="00BF649A"/>
    <w:rsid w:val="00BF7C8D"/>
    <w:rsid w:val="00C00C5E"/>
    <w:rsid w:val="00C12099"/>
    <w:rsid w:val="00C24872"/>
    <w:rsid w:val="00C331BD"/>
    <w:rsid w:val="00C358ED"/>
    <w:rsid w:val="00C36C53"/>
    <w:rsid w:val="00C46D5B"/>
    <w:rsid w:val="00C93BA4"/>
    <w:rsid w:val="00CA0367"/>
    <w:rsid w:val="00CA2DA2"/>
    <w:rsid w:val="00CB4B73"/>
    <w:rsid w:val="00CB7B0C"/>
    <w:rsid w:val="00CC484E"/>
    <w:rsid w:val="00CD682A"/>
    <w:rsid w:val="00D24808"/>
    <w:rsid w:val="00D260EC"/>
    <w:rsid w:val="00D41846"/>
    <w:rsid w:val="00D4219F"/>
    <w:rsid w:val="00D43B1C"/>
    <w:rsid w:val="00D44AB3"/>
    <w:rsid w:val="00D60F90"/>
    <w:rsid w:val="00D73641"/>
    <w:rsid w:val="00D846AD"/>
    <w:rsid w:val="00D914F2"/>
    <w:rsid w:val="00D94271"/>
    <w:rsid w:val="00D95AA0"/>
    <w:rsid w:val="00DA0159"/>
    <w:rsid w:val="00DA4832"/>
    <w:rsid w:val="00DA5D57"/>
    <w:rsid w:val="00DB368B"/>
    <w:rsid w:val="00DB7F16"/>
    <w:rsid w:val="00DC1D96"/>
    <w:rsid w:val="00DC3B63"/>
    <w:rsid w:val="00DD1ABF"/>
    <w:rsid w:val="00DD2F17"/>
    <w:rsid w:val="00E22837"/>
    <w:rsid w:val="00E2788E"/>
    <w:rsid w:val="00E3404E"/>
    <w:rsid w:val="00E34D19"/>
    <w:rsid w:val="00E45529"/>
    <w:rsid w:val="00E539F4"/>
    <w:rsid w:val="00E67478"/>
    <w:rsid w:val="00EA542F"/>
    <w:rsid w:val="00ED06BD"/>
    <w:rsid w:val="00ED3187"/>
    <w:rsid w:val="00EE0CFB"/>
    <w:rsid w:val="00EF4146"/>
    <w:rsid w:val="00EF543C"/>
    <w:rsid w:val="00F00658"/>
    <w:rsid w:val="00F2234A"/>
    <w:rsid w:val="00F242B1"/>
    <w:rsid w:val="00F2638A"/>
    <w:rsid w:val="00F27AB7"/>
    <w:rsid w:val="00F33AB1"/>
    <w:rsid w:val="00F604FE"/>
    <w:rsid w:val="00F6198E"/>
    <w:rsid w:val="00F6357E"/>
    <w:rsid w:val="00F73F3F"/>
    <w:rsid w:val="00F7586E"/>
    <w:rsid w:val="00F81C57"/>
    <w:rsid w:val="00F8244A"/>
    <w:rsid w:val="00F83822"/>
    <w:rsid w:val="00F933CF"/>
    <w:rsid w:val="00F93DAE"/>
    <w:rsid w:val="00FA02A7"/>
    <w:rsid w:val="00FB7B35"/>
    <w:rsid w:val="00FD1207"/>
    <w:rsid w:val="00FD344E"/>
    <w:rsid w:val="00FE2A7C"/>
    <w:rsid w:val="00FE3C8E"/>
    <w:rsid w:val="00FE709D"/>
    <w:rsid w:val="00FF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58311"/>
  <w15:chartTrackingRefBased/>
  <w15:docId w15:val="{A2095DB0-ACE8-9F44-B504-616BF7636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1B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1BD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1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1BD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1BD"/>
    <w:pPr>
      <w:keepNext/>
      <w:keepLines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1BD"/>
    <w:pPr>
      <w:keepNext/>
      <w:keepLines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1BD"/>
    <w:pPr>
      <w:keepNext/>
      <w:keepLines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1BD"/>
    <w:pPr>
      <w:keepNext/>
      <w:keepLines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1BD"/>
    <w:pPr>
      <w:keepNext/>
      <w:keepLines/>
      <w:spacing w:line="278" w:lineRule="auto"/>
      <w:outlineLvl w:val="7"/>
    </w:pPr>
    <w:rPr>
      <w:rFonts w:cstheme="majorBidi"/>
      <w:color w:val="595959" w:themeColor="text1" w:themeTint="A6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1BD"/>
    <w:pPr>
      <w:keepNext/>
      <w:keepLines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1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1B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1BD"/>
    <w:rPr>
      <w:rFonts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1B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1B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1B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1B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331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3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1B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31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1B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3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1B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31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1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1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31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A43B97-AAE6-41AC-8869-F58287088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Ruixue</dc:creator>
  <cp:keywords/>
  <dc:description/>
  <cp:lastModifiedBy>User</cp:lastModifiedBy>
  <cp:revision>4</cp:revision>
  <dcterms:created xsi:type="dcterms:W3CDTF">2025-03-10T19:27:00Z</dcterms:created>
  <dcterms:modified xsi:type="dcterms:W3CDTF">2025-04-15T10:51:00Z</dcterms:modified>
</cp:coreProperties>
</file>